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06E2" w:rsidRDefault="002206E2" w:rsidP="00B36E3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Ref492578857"/>
      <w:bookmarkStart w:id="1" w:name="_Toc492632060"/>
      <w:r w:rsidRPr="002206E2"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C748D2" w:rsidRPr="002206E2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:rsidR="00C748D2" w:rsidRPr="002206E2" w:rsidRDefault="00C748D2" w:rsidP="00B36E3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206E2">
        <w:rPr>
          <w:rFonts w:ascii="Times New Roman" w:hAnsi="Times New Roman" w:cs="Times New Roman"/>
          <w:b/>
          <w:sz w:val="24"/>
          <w:szCs w:val="24"/>
        </w:rPr>
        <w:t>Sample se</w:t>
      </w:r>
      <w:bookmarkStart w:id="2" w:name="_GoBack"/>
      <w:bookmarkEnd w:id="2"/>
      <w:r w:rsidRPr="002206E2">
        <w:rPr>
          <w:rFonts w:ascii="Times New Roman" w:hAnsi="Times New Roman" w:cs="Times New Roman"/>
          <w:b/>
          <w:sz w:val="24"/>
          <w:szCs w:val="24"/>
        </w:rPr>
        <w:t>arch strategies through Ovid MEDLINE(R)</w:t>
      </w:r>
      <w:bookmarkEnd w:id="0"/>
      <w:bookmarkEnd w:id="1"/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C748D2" w:rsidRPr="00D8088E" w:rsidRDefault="00C748D2" w:rsidP="00B36E32">
      <w:pPr>
        <w:spacing w:after="0"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D8088E">
        <w:rPr>
          <w:rFonts w:ascii="Times New Roman" w:hAnsi="Times New Roman" w:cs="Times New Roman"/>
          <w:sz w:val="20"/>
          <w:szCs w:val="20"/>
          <w:u w:val="single"/>
        </w:rPr>
        <w:t>General search terms (combined, respectively, with more specific terms in subheadings below)</w:t>
      </w:r>
    </w:p>
    <w:p w:rsidR="00C748D2" w:rsidRPr="00D8088E" w:rsidRDefault="00C748D2" w:rsidP="00B36E3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1. exp Mental Disorders/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2. Mentally Ill Persons/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3. Mental Health/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4. ((mental* or psych*) adj (health or status* or ill* or condition* or disorder* o</w:t>
      </w:r>
      <w:r w:rsidR="00D8088E">
        <w:rPr>
          <w:rFonts w:ascii="Times New Roman" w:hAnsi="Times New Roman" w:cs="Times New Roman"/>
          <w:sz w:val="20"/>
          <w:szCs w:val="20"/>
        </w:rPr>
        <w:t>r disease* or problem*)).ti,ab.</w:t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5. "Agoraphobia"/ or "anankastic personality disorder"/ or "Anorexia Nervosa"/ or "Antisocial Personality Disorder"/ or "Attention Deficit and Disruptive Behavior Disorders"/ or "Attention Deficit Disorder with Hyperactivity"/ or "avoidant personality disorder"/ or "Body Dysmorphic Disorders"/ or "Borderline Personality Disorder"/ or "Bulimia Nervosa"/ or "Bulimia"/ or "Catatonia"/ or "Compulsive Behavior"/ or "Compulsive Personality Disorder"/ or "Conduct Disorder"/ or "Conversion Disorder"/ or "Cyclothymic Disorder"/ or "Delirium, Dementia, Amnestic, Cognitive Disorders"/ or "Dependency (Psychology)"/ or "Dependent Personality Disorder"/ or "Depersonalization"/ or "Depressive Disorder, Major"/ or "Dissociative Disorders"/ or "Dysthymic Disorder"/ or "Eating Disorders"/ or "Feeding Behavior"/ or "Hallucinations"/ or "histrionic personality disorder"/ or "Hysteria"/ or "Mental Disorders"/ or "Mood Disorders"/ or "Multiple Personality Disorder"/ or "narcissistic personality disorder"/ or "Neurasthenia"/ or "Neurotic Disorders"/ or "Obsessive Behavior"/ or "obsessive compulsive personality disorder"/ or "Obsessive-Compulsive Disorder"/ or "Panic Disorder"/ or "Panic"/ or "Paranoid Personality Disorder"/ or "passive-aggressive personality disorder"/ or "Personality Disorders"/ or "Phobic Disorders"/ or "Psychophysiologic Disorders"/ or "Rett Syndrome"/ or "Shared Paranoid Disorder"/ or "Social Behavior Disorders"/ or "Somatoform Disorders"/ or "Stress Disorders, Post- Traumatic"/ or "Delusions"/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6. "Adjustment Disorders"/ or exp Amnesia/ or exp "Attention Deficit and Disruptive Behavior Disorders"/ or "Binge-Eating Disorder"/ or exp "Cognition Disorders"/ or exp "Communication Disorders"/ or "Consciousness Disorders"/ or "Coprophagia"/ or "Delirium"/ or "Developmental Disabilities"/ or exp "Dyslexia, Acquired"/ or "Factitious Disorders"/ or "Impulse Control Disorders"/ or "Motor Skills Disorders"/ or "Munchausen Syndrome"/ or "Neurocirculatory Asthenia"/ or exp "Obsessive-Compulsive Disorder"/ or "Pica"/ or "Stereotypic Movement Disorder"/ or exp "Stress Disorders, Traumatic"/ or exp "Child Development Disorders, Pervasive"/ or "Mental Disorders Diagnosed in Childhood"/ or "Depression, Postpartum"/ or "Depressive Disorder, Treatment-Resistant"/ or "Seasonal Affective Disorder"/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7. ("anankastic personalit*" or "anorexia nervosa" or "antisocial personalit*" or "attention deficit disorder*" or "body dysmorphic" or "conduct disorder*" or "cyclothymic personalit*" or "endogenous depression" or "folie a deux" or "obsessive compulsive" or "panic disorder" or "panic disorders" or "pervasive developmental" or "post traumatic" or "seasonal affective" or "affective disorder*" or "avoidant personalit*" or "behavio?r disorder*" or "behavio?r problem*" or "behavioral disorder*" or "behavioural disorder*" or "conversion disorder*" or "eating behavio?r" or "eating adj1 disorder*" or "overactive disorder*" or (personality adj3 disorder*) or agoraphobia or (anankastic adj1 person*) or (antisocial adj1 person*) or (asocial adj1 person*) or Asperger* or autism or autistic or (avoidant adj1 person*) or "borderline personalit*" or bulimia or catatonia or catatonic or compulsion* or (compulsive adj1 person*) or (conversion adj1 disorder*) or cyclothymia or (dependent adj1 personalit*) or depersonali?ation or dereali?ation or disintegrative or (dissocial adj1 person*) or dissociation* or dissociative or dysthym* or fugue or hallucination* or hebephreni* or (histrionic adj1 person*) or hyperkinetic or hypomania or hysteria or mania* or manic* or (narcissistic adj1 person*) or neurasthenia or neurosis or neurot* or (obsessive adj1 person*) or oligophreni* or paranoia or paranoid or (passive-aggressive adj1 person*) or phobia* or phobic or posttraumatic or PTSD or psychopath* or rett or rett?s or retts or sociopath* or somati?ation or somatoform).ti,ab.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 xml:space="preserve">8. (amnesi* or hypomania or cyclothymia or dysthymia or delirium or hallucinosis or delusional or (mood adj2 disorder*) or asthenic or "emotionally labile" or postencephalitic or postconcussion* or (trance adj1 disorder*) </w:t>
      </w:r>
      <w:r w:rsidRPr="00D8088E">
        <w:rPr>
          <w:rFonts w:ascii="Times New Roman" w:hAnsi="Times New Roman" w:cs="Times New Roman"/>
          <w:sz w:val="20"/>
          <w:szCs w:val="20"/>
        </w:rPr>
        <w:lastRenderedPageBreak/>
        <w:t>or (possession adj1 disorder*) or obsessional or "severe stress" or (adjustment adj1 disorder*) or dissociate or "multiple personality" or neurasthenia or (psychological adj1 disturbance*) or (psychologically adj1 disturbed) or suicid* or parasuicid* or (self adj1 harm*) or (self adj1 injur*) or comorbid* or "co morbid*" or multimorbid* or "multi morbid*" or bulimi* or anorexi* or neuros* or OCD or "psychological stress" or "psychological distress" or "mental stress" or "adjustment disorder" or "adjustment disorders" or "Psychological Sexual Dysfunction*" or "Psychosexual Dysfunction*" or "Psychosexual Disorder*" or "Sexual Aversion Disorder*" or "Orgasmic Disorder*" or "Sexual Arousal Disorder*" or "Hypoactive Sexual Desire Disorder*" or "Pathological Gambling" or Trichotillomania or "Sleep Disorder*" or "Substance Related Disorder*" or "Impulse Control Disorder*" or "Explosive Disorder*" or Kleptomania or "Firesetting Behavio?r*" or Pyromania* or "Substance Use Disorder*").ti,ab.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9. or/1-8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10. "emigrants and immigrants"/ or ethnic groups/ or arabs/ or gypsies/ or jews/ or refugees/ or "transients and migrants"/ or Cross-cultural comparison/ or exp "human migration"/ or "ethnology"/</w:t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11. exp continental population groups/ or exp african continental ancestry group/ or exp asian continental ancestry group/ or exp european continental ancestry group/ or exp oceanic ancestry group/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12. (diaspora* or multicultural or "multi cultural" or (crosscultural or "cross cultural") or (transcultural or "trans cultural") or (multiethnic or "multi ethnic") or (multiracial or "multi racial") or biracial or migrant* or immigrant* or refugee* or "cultural diversity" or "culturally diverse" or "racial diversity" or "racially diverse" or "ethnic diversity" or "ethnically diverse" or superdivers* or "super divers*" or "super-divers*" or (multilingual or "multi lingual") or (traveller* or Gypsies or Gypsy or Gipsy or Gipsies or Romany or Romanies or Romani or Romanis or Rromani or Rromanis or Roma) or "asylum seeker*" or "seeking asylum" or "mixed race*" or ethnocultural or sociocultural or ethnoracial or "ethno cultural" or "socio cultural" or "ethno racial" or "diverse population*" or "ethnic difference*" or ethnicity or indigenous or "minority ethnic" or "ethnic data" or "race data" or "ethnic classification" or "race classification" or "ethnic group*" or "racial group*" or "ancestry group*" or "cultur* difference*" or ethnic* or heritage).ti,ab.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13. (black* or "Black African*" or (Black adj1 British) or "British African*" or "Afrocaribbean*" or "Afro caribbean*" or (Black adj1 caribbean*) or Caucasian* or "South American*" or "Central American*" or Balkan* or "Mixed white" or "Mixed black" or Jews or Jewish or "Non white*" or nonwhite* or BME or "Black and Minority Ethnic" or "Eastern Europe*" or Hispanic* or Latin*).ti,ab.</w:t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14. ((minorit* adj3 (culture* or m?n or wom?n or male* or female* or adult* or adolescent* or teenager* or "teen ager*" or child* or young* or old* or elder* or people* or person* or individual* or member* or population* or communit* or neighbourhood* or neighborhood* or group* or area* or demograph*)) or (ethnic adj3 (culture* or people* or population* or communit* or neighbourhood* or neighborhood* or group* or area* or demograph* or minorities or minority)) or "ethnic origin*" or (White adj2 (minorities or minority))).ti,ab.</w:t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15. (((black or white) adj3 (culture* or ethnic* or m?n or wom?n or male* or female* or adult* or adolescent* or teenager* or "teen ager*" or child* or young* or old* or elder* or people* or person* or individual* or population* or communit* or neighbourhood* or neighborhood* or group* or area* or demograph* or minorities or minority)) or ((displaced or alien) adj2 (people* or person* or individual*)) or (born adj2 overseas) or ((vulnerable or disadvantaged or marginal* or transient or undocumented) adj1 (people* or person* or individual* or population* or communit* or neighbourhood* or neighborhood* or group* or area* or demograph*))).ti,ab.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 xml:space="preserve">16. ((arab*or somali* or yemini* or Vietnamese or Chinese or Caribbean* or Pakistani* or Bangladeshi* or Punjabi* or Somali* or Gujarati* or Japanese or Asian* or Irish or Indian* or Bengali* or Afghanistani* or Turkish or Kurdish or Yemeni* or Albanian* or Polish or German* or African* or American* or Jamaican* or Nigerian* or Kenyan* or Zimbabwean* or Philippin* or Filipin* or "Sri Lankan*" or French or Italian or Chinese or Cantonese or Australia* or Somalia* or Portugues* or Canadian* or Ghanaian* or Lithuanian* or "Hong Kong" or Spanish or Iranian* or "New Zealand" or Romania* or Iraqi* or Turkish or Cypriot* or Malaysian* or Dutch or Ugandan* or Bulgarian* or Afghan* or Brazilian* or Slovak* or Mauritan* or Singapore* or Nepales* or Hungarian* or Latvian* or Russian* or Tanzanian* or Thai* or Swedish or Greek or Zambia* or Czech or Egyptia* or Trinidad* or Tobago* or Maltese or Austrian* or Belgian* or Libyan* or Korean* or Danish or Swiss) adj3 (culture* or m?n or wom?n or male* or female* or adult* or adolescent* or teenager* or "teen ager*" or child* or young* or old* or elder* or people* or person* or individual* or </w:t>
      </w:r>
      <w:r w:rsidRPr="00D8088E">
        <w:rPr>
          <w:rFonts w:ascii="Times New Roman" w:hAnsi="Times New Roman" w:cs="Times New Roman"/>
          <w:sz w:val="20"/>
          <w:szCs w:val="20"/>
        </w:rPr>
        <w:lastRenderedPageBreak/>
        <w:t>population* or communit* or neighbourhood* or neighborhood* or group* or area* or demograph* or minorities or minority or ethnic*)).ti,ab.</w:t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17. or/10-16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18. exp United Kingdom/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19. ("United Kingdom" or UK or "U.K." or "Great Britain" or Britain or GB or "G.B.").ti,ab.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20. (England or Scotland or Wales or "Northern Ireland").ti,ab.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21. (British or English or Scottish or Welsh or "Northern Irish").ti,ab.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22. or/18-21</w:t>
      </w:r>
      <w:r w:rsidRPr="00D8088E">
        <w:rPr>
          <w:rFonts w:ascii="Times New Roman" w:hAnsi="Times New Roman" w:cs="Times New Roman"/>
          <w:sz w:val="20"/>
          <w:szCs w:val="20"/>
        </w:rPr>
        <w:tab/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23. 9 and 17 and 22</w:t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D8088E">
        <w:rPr>
          <w:rFonts w:ascii="Times New Roman" w:hAnsi="Times New Roman" w:cs="Times New Roman"/>
          <w:sz w:val="20"/>
          <w:szCs w:val="20"/>
          <w:u w:val="single"/>
        </w:rPr>
        <w:t>Search for inequality reviews related to any of the outcomes (combined with general terms above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35"/>
        <w:gridCol w:w="81"/>
      </w:tblGrid>
      <w:tr w:rsidR="00C748D2" w:rsidRPr="00D8088E" w:rsidTr="006378D0">
        <w:trPr>
          <w:tblCellSpacing w:w="15" w:type="dxa"/>
        </w:trPr>
        <w:tc>
          <w:tcPr>
            <w:tcW w:w="0" w:type="auto"/>
            <w:vAlign w:val="center"/>
            <w:hideMark/>
          </w:tcPr>
          <w:p w:rsidR="00C748D2" w:rsidRPr="00D8088E" w:rsidRDefault="00C748D2" w:rsidP="00B36E3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88E">
              <w:rPr>
                <w:rFonts w:ascii="Times New Roman" w:hAnsi="Times New Roman" w:cs="Times New Roman"/>
                <w:sz w:val="20"/>
                <w:szCs w:val="20"/>
              </w:rPr>
              <w:t>1. exp Socioeconomic Factors/</w:t>
            </w:r>
          </w:p>
        </w:tc>
        <w:tc>
          <w:tcPr>
            <w:tcW w:w="0" w:type="auto"/>
            <w:vAlign w:val="center"/>
            <w:hideMark/>
          </w:tcPr>
          <w:p w:rsidR="00C748D2" w:rsidRPr="00D8088E" w:rsidRDefault="00C748D2" w:rsidP="00B36E3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48D2" w:rsidRPr="00D8088E" w:rsidTr="006378D0">
        <w:trPr>
          <w:tblCellSpacing w:w="15" w:type="dxa"/>
        </w:trPr>
        <w:tc>
          <w:tcPr>
            <w:tcW w:w="0" w:type="auto"/>
            <w:vAlign w:val="center"/>
            <w:hideMark/>
          </w:tcPr>
          <w:p w:rsidR="00C748D2" w:rsidRPr="00D8088E" w:rsidRDefault="00C748D2" w:rsidP="00B36E3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88E">
              <w:rPr>
                <w:rFonts w:ascii="Times New Roman" w:hAnsi="Times New Roman" w:cs="Times New Roman"/>
                <w:sz w:val="20"/>
                <w:szCs w:val="20"/>
              </w:rPr>
              <w:t>2. ((social adj2 depriv*) or (social adj2 disadvantage*) or equity or inequity or (health adj2 difference*) or (health adj2 disparit*) or (health adj2 equit*) or inequalit* or inequit* or "health service access*" or (health adj2 variation*) or marginalized or marginalised or ((multipl* or double or severe or serious) adj2 (depriv* or disadvantage*)) or poverty or (social adj class) or (social adj2 condition*) or (social adj2 depriv*) or (social adj2 difference*) or (social adj2 disparit*) or (social adj environment) or (social* adj2 exclu*) or (social adj2 factor*) or (social adj2 gradient*) or (social adj inclusion) or (social adj inequalit*) or (social adj inequit*) or (social* adj isolat*) or (social adj justice) or (social adj position) or (social adj security) or (social adj2 variation*) or (social adj welfare) or (social* adj 2 exclu*) or (socio adj economic adj attribut*) or (socio adj economic adj circumstanc*) or (socio adj economic adj factor*) or (socio adj economic adj gradient*) or (socio adj economic adj health* adj difference*) or (socio adj economic adj position) or (socio adj economic adj status) or (socio adj economic adj variable*) or (socioeconomic adj2 attribut*) or (socioeconomic adj circumstance*) or (socioeconomic adj factor*) or (socioeconomic adj gradient*) or (socioeconomic adj health adj difference*) or (socioeconomic adj position) or (socioeconomic adj status) or (socioeconomic adj variable*) or (state adj benefit*) or (uncompensated adj care) or underprivilege* or unemployed or unemployment or (vulnerable adj2 population*) or (vulnerable adj2 group*) or (vulnerable adj2 communit*) or (vulnerable adj2 people) or (vulnerable adj2 person*) or welfare or workless*).ti,ab.</w:t>
            </w:r>
          </w:p>
        </w:tc>
        <w:tc>
          <w:tcPr>
            <w:tcW w:w="0" w:type="auto"/>
            <w:vAlign w:val="center"/>
            <w:hideMark/>
          </w:tcPr>
          <w:p w:rsidR="00C748D2" w:rsidRPr="00D8088E" w:rsidRDefault="00C748D2" w:rsidP="00B36E3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48D2" w:rsidRPr="00D8088E" w:rsidTr="006378D0">
        <w:trPr>
          <w:tblCellSpacing w:w="15" w:type="dxa"/>
        </w:trPr>
        <w:tc>
          <w:tcPr>
            <w:tcW w:w="0" w:type="auto"/>
            <w:vAlign w:val="center"/>
            <w:hideMark/>
          </w:tcPr>
          <w:p w:rsidR="00C748D2" w:rsidRPr="00D8088E" w:rsidRDefault="00C748D2" w:rsidP="00B36E3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88E">
              <w:rPr>
                <w:rFonts w:ascii="Times New Roman" w:hAnsi="Times New Roman" w:cs="Times New Roman"/>
                <w:sz w:val="20"/>
                <w:szCs w:val="20"/>
              </w:rPr>
              <w:t>3. or/1-2</w:t>
            </w:r>
          </w:p>
        </w:tc>
        <w:tc>
          <w:tcPr>
            <w:tcW w:w="0" w:type="auto"/>
            <w:vAlign w:val="center"/>
            <w:hideMark/>
          </w:tcPr>
          <w:p w:rsidR="00C748D2" w:rsidRPr="00D8088E" w:rsidRDefault="00C748D2" w:rsidP="00B36E3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bookmarkStart w:id="3" w:name="_Hlk502166539"/>
      <w:r w:rsidRPr="00D8088E">
        <w:rPr>
          <w:rFonts w:ascii="Times New Roman" w:hAnsi="Times New Roman" w:cs="Times New Roman"/>
          <w:sz w:val="20"/>
          <w:szCs w:val="20"/>
        </w:rPr>
        <w:t>4. meta analysis.mp,pt. or review.pt. or search:.tw.</w:t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5. 3 and 4</w:t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6. limit 5 to (english language and humans)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7. remove duplicates from 6</w:t>
      </w:r>
    </w:p>
    <w:bookmarkEnd w:id="3"/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bookmarkStart w:id="4" w:name="_Hlk502166118"/>
      <w:r w:rsidRPr="00D8088E">
        <w:rPr>
          <w:rFonts w:ascii="Times New Roman" w:hAnsi="Times New Roman" w:cs="Times New Roman"/>
          <w:sz w:val="20"/>
          <w:szCs w:val="20"/>
          <w:u w:val="single"/>
        </w:rPr>
        <w:t>Specific search for prevalence and incidence reviews (combined with the general search terms)</w:t>
      </w:r>
    </w:p>
    <w:bookmarkEnd w:id="4"/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1. Prevalence/ or Incidence/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2. exp Population Surveillance/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3. "Family Characteristics"/ or "population dynamics"/ or exp "sex distribution"/ or "health transition"/ or exp "human migration"/ or "population characteristics"/ or "censuses"/ or "age distribution"/ or "ethnology"/ or "health status disparities"/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4. Demography/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5. Cross-cultural comparison/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6. Health Surveys/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7. Longitudinal Studies/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8. Epidemiology/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9. (prevalen* or incidence*).ti,ab.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10. survey*.ti,ab.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11. ("population stud*" or "community stud*" or "household*" or "community sample*" or "population sample*" or "community level" or "population level" or "community comparison*" or "population comparison*").ti,ab.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12. epidemiolog*.ti,ab.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13. or/1-12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bookmarkStart w:id="5" w:name="_Hlk502166019"/>
      <w:r w:rsidRPr="00D8088E">
        <w:rPr>
          <w:rFonts w:ascii="Times New Roman" w:hAnsi="Times New Roman" w:cs="Times New Roman"/>
          <w:sz w:val="20"/>
          <w:szCs w:val="20"/>
        </w:rPr>
        <w:t>14. meta analysis.mp,pt. or review.pt. or search:.tw.</w:t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15. 13 and 14</w:t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16. limit 15 to (english language and humans)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17. remove duplicates from 16</w:t>
      </w:r>
    </w:p>
    <w:bookmarkEnd w:id="5"/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D8088E">
        <w:rPr>
          <w:rFonts w:ascii="Times New Roman" w:hAnsi="Times New Roman" w:cs="Times New Roman"/>
          <w:sz w:val="20"/>
          <w:szCs w:val="20"/>
          <w:u w:val="single"/>
        </w:rPr>
        <w:t>Specific search for interventions reviews (combined with the general search terms)</w:t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 xml:space="preserve"> 1. exp Therapeutics/ or exp Psychotherapy/</w:t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 xml:space="preserve"> 2. (treatment* or intervention* or therap* or psychotherap* or program*).ti,ab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8"/>
        <w:gridCol w:w="81"/>
      </w:tblGrid>
      <w:tr w:rsidR="00C748D2" w:rsidRPr="00D8088E" w:rsidTr="006378D0">
        <w:trPr>
          <w:tblCellSpacing w:w="15" w:type="dxa"/>
        </w:trPr>
        <w:tc>
          <w:tcPr>
            <w:tcW w:w="0" w:type="auto"/>
            <w:vAlign w:val="center"/>
            <w:hideMark/>
          </w:tcPr>
          <w:p w:rsidR="00C748D2" w:rsidRPr="00D8088E" w:rsidRDefault="00C748D2" w:rsidP="00B36E3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88E">
              <w:rPr>
                <w:rFonts w:ascii="Times New Roman" w:hAnsi="Times New Roman" w:cs="Times New Roman"/>
                <w:sz w:val="20"/>
                <w:szCs w:val="20"/>
              </w:rPr>
              <w:t>3. randomi?ed controlled trial.pt.</w:t>
            </w:r>
          </w:p>
        </w:tc>
        <w:tc>
          <w:tcPr>
            <w:tcW w:w="0" w:type="auto"/>
            <w:vAlign w:val="center"/>
            <w:hideMark/>
          </w:tcPr>
          <w:p w:rsidR="00C748D2" w:rsidRPr="00D8088E" w:rsidRDefault="00C748D2" w:rsidP="00B36E3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48D2" w:rsidRPr="00D8088E" w:rsidTr="006378D0">
        <w:trPr>
          <w:tblCellSpacing w:w="15" w:type="dxa"/>
        </w:trPr>
        <w:tc>
          <w:tcPr>
            <w:tcW w:w="0" w:type="auto"/>
            <w:vAlign w:val="center"/>
            <w:hideMark/>
          </w:tcPr>
          <w:p w:rsidR="00C748D2" w:rsidRPr="00D8088E" w:rsidRDefault="00C748D2" w:rsidP="00B36E3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88E">
              <w:rPr>
                <w:rFonts w:ascii="Times New Roman" w:hAnsi="Times New Roman" w:cs="Times New Roman"/>
                <w:sz w:val="20"/>
                <w:szCs w:val="20"/>
              </w:rPr>
              <w:t>4. controlled clinical trial.pt.</w:t>
            </w:r>
          </w:p>
        </w:tc>
        <w:tc>
          <w:tcPr>
            <w:tcW w:w="0" w:type="auto"/>
            <w:vAlign w:val="center"/>
            <w:hideMark/>
          </w:tcPr>
          <w:p w:rsidR="00C748D2" w:rsidRPr="00D8088E" w:rsidRDefault="00C748D2" w:rsidP="00B36E3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48D2" w:rsidRPr="00D8088E" w:rsidTr="006378D0">
        <w:trPr>
          <w:tblCellSpacing w:w="15" w:type="dxa"/>
        </w:trPr>
        <w:tc>
          <w:tcPr>
            <w:tcW w:w="0" w:type="auto"/>
            <w:vAlign w:val="center"/>
            <w:hideMark/>
          </w:tcPr>
          <w:p w:rsidR="00C748D2" w:rsidRPr="00D8088E" w:rsidRDefault="00C748D2" w:rsidP="00B36E3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88E">
              <w:rPr>
                <w:rFonts w:ascii="Times New Roman" w:hAnsi="Times New Roman" w:cs="Times New Roman"/>
                <w:sz w:val="20"/>
                <w:szCs w:val="20"/>
              </w:rPr>
              <w:t>5. randomi?ed.ab.</w:t>
            </w:r>
          </w:p>
        </w:tc>
        <w:tc>
          <w:tcPr>
            <w:tcW w:w="0" w:type="auto"/>
            <w:vAlign w:val="center"/>
            <w:hideMark/>
          </w:tcPr>
          <w:p w:rsidR="00C748D2" w:rsidRPr="00D8088E" w:rsidRDefault="00C748D2" w:rsidP="00B36E3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48D2" w:rsidRPr="00D8088E" w:rsidTr="006378D0">
        <w:trPr>
          <w:tblCellSpacing w:w="15" w:type="dxa"/>
        </w:trPr>
        <w:tc>
          <w:tcPr>
            <w:tcW w:w="0" w:type="auto"/>
            <w:vAlign w:val="center"/>
            <w:hideMark/>
          </w:tcPr>
          <w:p w:rsidR="00C748D2" w:rsidRPr="00D8088E" w:rsidRDefault="00C748D2" w:rsidP="00B36E3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88E">
              <w:rPr>
                <w:rFonts w:ascii="Times New Roman" w:hAnsi="Times New Roman" w:cs="Times New Roman"/>
                <w:sz w:val="20"/>
                <w:szCs w:val="20"/>
              </w:rPr>
              <w:t>6. placebo.ab.</w:t>
            </w:r>
          </w:p>
        </w:tc>
        <w:tc>
          <w:tcPr>
            <w:tcW w:w="0" w:type="auto"/>
            <w:vAlign w:val="center"/>
            <w:hideMark/>
          </w:tcPr>
          <w:p w:rsidR="00C748D2" w:rsidRPr="00D8088E" w:rsidRDefault="00C748D2" w:rsidP="00B36E3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48D2" w:rsidRPr="00D8088E" w:rsidTr="006378D0">
        <w:trPr>
          <w:tblCellSpacing w:w="15" w:type="dxa"/>
        </w:trPr>
        <w:tc>
          <w:tcPr>
            <w:tcW w:w="0" w:type="auto"/>
            <w:vAlign w:val="center"/>
            <w:hideMark/>
          </w:tcPr>
          <w:p w:rsidR="00C748D2" w:rsidRPr="00D8088E" w:rsidRDefault="00C748D2" w:rsidP="00B36E3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88E">
              <w:rPr>
                <w:rFonts w:ascii="Times New Roman" w:hAnsi="Times New Roman" w:cs="Times New Roman"/>
                <w:sz w:val="20"/>
                <w:szCs w:val="20"/>
              </w:rPr>
              <w:t>7. clinical trials as topic.sh.</w:t>
            </w:r>
          </w:p>
        </w:tc>
        <w:tc>
          <w:tcPr>
            <w:tcW w:w="0" w:type="auto"/>
            <w:vAlign w:val="center"/>
            <w:hideMark/>
          </w:tcPr>
          <w:p w:rsidR="00C748D2" w:rsidRPr="00D8088E" w:rsidRDefault="00C748D2" w:rsidP="00B36E3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748D2" w:rsidRPr="00D8088E" w:rsidTr="006378D0">
        <w:trPr>
          <w:tblCellSpacing w:w="15" w:type="dxa"/>
        </w:trPr>
        <w:tc>
          <w:tcPr>
            <w:tcW w:w="0" w:type="auto"/>
            <w:vAlign w:val="center"/>
            <w:hideMark/>
          </w:tcPr>
          <w:p w:rsidR="00C748D2" w:rsidRPr="00D8088E" w:rsidRDefault="00C748D2" w:rsidP="00B36E3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088E">
              <w:rPr>
                <w:rFonts w:ascii="Times New Roman" w:hAnsi="Times New Roman" w:cs="Times New Roman"/>
                <w:sz w:val="20"/>
                <w:szCs w:val="20"/>
              </w:rPr>
              <w:t>8. randomly.ab.</w:t>
            </w:r>
          </w:p>
        </w:tc>
        <w:tc>
          <w:tcPr>
            <w:tcW w:w="0" w:type="auto"/>
            <w:vAlign w:val="center"/>
            <w:hideMark/>
          </w:tcPr>
          <w:p w:rsidR="00C748D2" w:rsidRPr="00D8088E" w:rsidRDefault="00C748D2" w:rsidP="00B36E3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 xml:space="preserve"> 9. trial.ti.</w:t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10. or/1-9</w:t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11. meta analysis.mp,pt. or review.pt. or search:.tw.</w:t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12. 10 and 11</w:t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13. limit 12 to (english language and humans)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14. remove duplicates from 13</w:t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bookmarkStart w:id="6" w:name="_Hlk502166770"/>
      <w:r w:rsidRPr="00D8088E">
        <w:rPr>
          <w:rFonts w:ascii="Times New Roman" w:hAnsi="Times New Roman" w:cs="Times New Roman"/>
          <w:sz w:val="20"/>
          <w:szCs w:val="20"/>
          <w:u w:val="single"/>
        </w:rPr>
        <w:t>Specific search for pathways reviews (combined with the general search terms)</w:t>
      </w:r>
    </w:p>
    <w:bookmarkEnd w:id="6"/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1. exp "Referral and Consultation"/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2. exp "Critical Pathways"/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3. (pathway* adj2 care).mp.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4. (pathway* adj2 "health care").mp.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5. (pathway* adj2 "mental health care").mp.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6. (pathway* adj2 "psychiatric care").mp.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7. ((access* adj2 (service* or care)) or (service* adj2 (use* or usage* or utili?ation*)) or detention* or admission*).ti,ab.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8. (pathway* adj2 service*).mp.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9. (pathway* adj2 "health service*").mp.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10. (pathway* adj2 "mental health service*").mp.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11. (pathway* adj2 "psychiatric service*").mp.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12. exp "Health Services Accessibility"/ or exp "Commitment of Mentally Ill"/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13. ("general practitioner*" or GP or police or forensic or criminal or "Mental Health Act" or MHA or "duration of untreated psychosis" or DUP or "duration of untreated illness" or DUI).ti,ab.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14. or/1-13</w:t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15. meta analysis.mp,pt. or review.pt. or search:.tw.</w:t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16. 14 and 15</w:t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17. limit 16 to (english language and humans)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18. remove duplicates from 17</w:t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D8088E">
        <w:rPr>
          <w:rFonts w:ascii="Times New Roman" w:hAnsi="Times New Roman" w:cs="Times New Roman"/>
          <w:sz w:val="20"/>
          <w:szCs w:val="20"/>
          <w:u w:val="single"/>
        </w:rPr>
        <w:t>Specific search for pathways primary literature 2012-2017 (combined with general search terms)</w:t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1. exp "Referral and Consultation"/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2. exp "Critical Pathways"/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3. (pathway* adj2 care).mp.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4. (pathway* adj2 "health care").mp.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5. (pathway* adj2 "mental health care").mp.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6. (pathway* adj2 "psychiatric care").mp.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7. ((access* adj2 (service* or care)) or (service* adj2 (use* or usage* or utili?ation*)) or detention* or admission*).ti,ab.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8. (pathway* adj2 service*).mp.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9. (pathway* adj2 "health service*").mp.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10. (pathway* adj2 "mental health service*").mp.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11. (pathway* adj2 "psychiatric service*").mp.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12. exp "Health Services Accessibility"/ or exp "Commitment of Mentally Ill"/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13. ("general practitioner*" or GP or police or forensic or criminal or "Mental Health Act" or MHA or "duration of untreated psychosis" or DUP or "duration of untreated illness" or DUI).ti,ab.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14. or/1-13</w:t>
      </w:r>
    </w:p>
    <w:p w:rsidR="00C748D2" w:rsidRPr="00D8088E" w:rsidRDefault="00C748D2" w:rsidP="00B36E3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15. limit 14 to (english language and humans)</w:t>
      </w:r>
      <w:r w:rsidRPr="00D8088E">
        <w:rPr>
          <w:rFonts w:ascii="Times New Roman" w:hAnsi="Times New Roman" w:cs="Times New Roman"/>
          <w:sz w:val="20"/>
          <w:szCs w:val="20"/>
        </w:rPr>
        <w:tab/>
      </w:r>
    </w:p>
    <w:p w:rsidR="006378D0" w:rsidRPr="00D8088E" w:rsidRDefault="00C748D2" w:rsidP="002206E2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088E">
        <w:rPr>
          <w:rFonts w:ascii="Times New Roman" w:hAnsi="Times New Roman" w:cs="Times New Roman"/>
          <w:sz w:val="20"/>
          <w:szCs w:val="20"/>
        </w:rPr>
        <w:t>16. remove duplicates from 15</w:t>
      </w:r>
    </w:p>
    <w:sectPr w:rsidR="006378D0" w:rsidRPr="00D8088E" w:rsidSect="002206E2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2700" w:rsidRDefault="003A2700" w:rsidP="00C748D2">
      <w:pPr>
        <w:spacing w:after="0" w:line="240" w:lineRule="auto"/>
      </w:pPr>
      <w:r>
        <w:separator/>
      </w:r>
    </w:p>
  </w:endnote>
  <w:endnote w:type="continuationSeparator" w:id="0">
    <w:p w:rsidR="003A2700" w:rsidRDefault="003A2700" w:rsidP="00C748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218332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A2700" w:rsidRDefault="003A27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37C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A2700" w:rsidRDefault="003A27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2700" w:rsidRDefault="003A2700" w:rsidP="00C748D2">
      <w:pPr>
        <w:spacing w:after="0" w:line="240" w:lineRule="auto"/>
      </w:pPr>
      <w:r>
        <w:separator/>
      </w:r>
    </w:p>
  </w:footnote>
  <w:footnote w:type="continuationSeparator" w:id="0">
    <w:p w:rsidR="003A2700" w:rsidRDefault="003A2700" w:rsidP="00C748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41D29"/>
    <w:multiLevelType w:val="multilevel"/>
    <w:tmpl w:val="9E3049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053F6545"/>
    <w:multiLevelType w:val="hybridMultilevel"/>
    <w:tmpl w:val="DEEED5D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326162"/>
    <w:multiLevelType w:val="multilevel"/>
    <w:tmpl w:val="9E3049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15EF2047"/>
    <w:multiLevelType w:val="hybridMultilevel"/>
    <w:tmpl w:val="DEAE73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0715813"/>
    <w:multiLevelType w:val="hybridMultilevel"/>
    <w:tmpl w:val="D772E236"/>
    <w:lvl w:ilvl="0" w:tplc="59EABA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1F97EDE"/>
    <w:multiLevelType w:val="hybridMultilevel"/>
    <w:tmpl w:val="BC4ADA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55F551A"/>
    <w:multiLevelType w:val="hybridMultilevel"/>
    <w:tmpl w:val="2BF01D62"/>
    <w:lvl w:ilvl="0" w:tplc="8AF8DA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9626931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B91A9D7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5802CBA4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0DD0616C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EBF8280C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E0A00A54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B0E01102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F75C184C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7">
    <w:nsid w:val="31037CD5"/>
    <w:multiLevelType w:val="hybridMultilevel"/>
    <w:tmpl w:val="2F4830FA"/>
    <w:lvl w:ilvl="0" w:tplc="851637B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17F250B"/>
    <w:multiLevelType w:val="hybridMultilevel"/>
    <w:tmpl w:val="F5A2DF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3753BD8"/>
    <w:multiLevelType w:val="multilevel"/>
    <w:tmpl w:val="13AE38A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3AEB03D9"/>
    <w:multiLevelType w:val="multilevel"/>
    <w:tmpl w:val="87C2B51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3DD55AEA"/>
    <w:multiLevelType w:val="hybridMultilevel"/>
    <w:tmpl w:val="09D463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2084591"/>
    <w:multiLevelType w:val="hybridMultilevel"/>
    <w:tmpl w:val="2370D8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8160AEF"/>
    <w:multiLevelType w:val="hybridMultilevel"/>
    <w:tmpl w:val="B51096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61DB197A"/>
    <w:multiLevelType w:val="hybridMultilevel"/>
    <w:tmpl w:val="E97A365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660B1281"/>
    <w:multiLevelType w:val="hybridMultilevel"/>
    <w:tmpl w:val="461069E2"/>
    <w:lvl w:ilvl="0" w:tplc="4DF2AA2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DB80730"/>
    <w:multiLevelType w:val="hybridMultilevel"/>
    <w:tmpl w:val="56BE14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1DE105D"/>
    <w:multiLevelType w:val="hybridMultilevel"/>
    <w:tmpl w:val="CA442D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73060910"/>
    <w:multiLevelType w:val="multilevel"/>
    <w:tmpl w:val="9C1454E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9">
    <w:nsid w:val="731968D9"/>
    <w:multiLevelType w:val="hybridMultilevel"/>
    <w:tmpl w:val="54FE1C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4356D2F"/>
    <w:multiLevelType w:val="hybridMultilevel"/>
    <w:tmpl w:val="FA0E7C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8FB7DE9"/>
    <w:multiLevelType w:val="hybridMultilevel"/>
    <w:tmpl w:val="4C1E7B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AB66352"/>
    <w:multiLevelType w:val="hybridMultilevel"/>
    <w:tmpl w:val="EF24F3A0"/>
    <w:lvl w:ilvl="0" w:tplc="A2A4E33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F650B51"/>
    <w:multiLevelType w:val="hybridMultilevel"/>
    <w:tmpl w:val="ECB69CC4"/>
    <w:lvl w:ilvl="0" w:tplc="20FA82A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4"/>
  </w:num>
  <w:num w:numId="3">
    <w:abstractNumId w:val="5"/>
  </w:num>
  <w:num w:numId="4">
    <w:abstractNumId w:val="2"/>
  </w:num>
  <w:num w:numId="5">
    <w:abstractNumId w:val="0"/>
  </w:num>
  <w:num w:numId="6">
    <w:abstractNumId w:val="17"/>
  </w:num>
  <w:num w:numId="7">
    <w:abstractNumId w:val="21"/>
  </w:num>
  <w:num w:numId="8">
    <w:abstractNumId w:val="3"/>
  </w:num>
  <w:num w:numId="9">
    <w:abstractNumId w:val="12"/>
  </w:num>
  <w:num w:numId="10">
    <w:abstractNumId w:val="18"/>
  </w:num>
  <w:num w:numId="11">
    <w:abstractNumId w:val="8"/>
  </w:num>
  <w:num w:numId="12">
    <w:abstractNumId w:val="9"/>
  </w:num>
  <w:num w:numId="13">
    <w:abstractNumId w:val="10"/>
  </w:num>
  <w:num w:numId="14">
    <w:abstractNumId w:val="19"/>
  </w:num>
  <w:num w:numId="15">
    <w:abstractNumId w:val="6"/>
  </w:num>
  <w:num w:numId="16">
    <w:abstractNumId w:val="22"/>
  </w:num>
  <w:num w:numId="17">
    <w:abstractNumId w:val="15"/>
  </w:num>
  <w:num w:numId="18">
    <w:abstractNumId w:val="4"/>
  </w:num>
  <w:num w:numId="19">
    <w:abstractNumId w:val="11"/>
  </w:num>
  <w:num w:numId="20">
    <w:abstractNumId w:val="7"/>
  </w:num>
  <w:num w:numId="21">
    <w:abstractNumId w:val="20"/>
  </w:num>
  <w:num w:numId="22">
    <w:abstractNumId w:val="23"/>
  </w:num>
  <w:num w:numId="23">
    <w:abstractNumId w:val="16"/>
  </w:num>
  <w:num w:numId="2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8D2"/>
    <w:rsid w:val="000A5428"/>
    <w:rsid w:val="00214105"/>
    <w:rsid w:val="002206E2"/>
    <w:rsid w:val="003A2700"/>
    <w:rsid w:val="004E2DAC"/>
    <w:rsid w:val="0057669C"/>
    <w:rsid w:val="006378D0"/>
    <w:rsid w:val="00742E2F"/>
    <w:rsid w:val="007D790C"/>
    <w:rsid w:val="0087164B"/>
    <w:rsid w:val="009D07D8"/>
    <w:rsid w:val="009E0AB7"/>
    <w:rsid w:val="00A35534"/>
    <w:rsid w:val="00B22049"/>
    <w:rsid w:val="00B36E32"/>
    <w:rsid w:val="00B55B42"/>
    <w:rsid w:val="00BC7103"/>
    <w:rsid w:val="00C748D2"/>
    <w:rsid w:val="00D0228D"/>
    <w:rsid w:val="00D51A31"/>
    <w:rsid w:val="00D8088E"/>
    <w:rsid w:val="00DB37C2"/>
    <w:rsid w:val="00F458BB"/>
    <w:rsid w:val="00F80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57669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57669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669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7669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48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48D2"/>
  </w:style>
  <w:style w:type="paragraph" w:styleId="Footer">
    <w:name w:val="footer"/>
    <w:basedOn w:val="Normal"/>
    <w:link w:val="FooterChar"/>
    <w:uiPriority w:val="99"/>
    <w:unhideWhenUsed/>
    <w:rsid w:val="00C748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48D2"/>
  </w:style>
  <w:style w:type="character" w:customStyle="1" w:styleId="Heading1Char">
    <w:name w:val="Heading 1 Char"/>
    <w:basedOn w:val="DefaultParagraphFont"/>
    <w:link w:val="Heading1"/>
    <w:rsid w:val="005766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5766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7669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57669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57669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7669C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7669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669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7669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669C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6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69C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57669C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57669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7669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7669C"/>
    <w:pPr>
      <w:spacing w:after="100"/>
      <w:ind w:left="440"/>
    </w:pPr>
  </w:style>
  <w:style w:type="numbering" w:customStyle="1" w:styleId="NoList1">
    <w:name w:val="No List1"/>
    <w:next w:val="NoList"/>
    <w:uiPriority w:val="99"/>
    <w:semiHidden/>
    <w:unhideWhenUsed/>
    <w:rsid w:val="0057669C"/>
  </w:style>
  <w:style w:type="character" w:styleId="FollowedHyperlink">
    <w:name w:val="FollowedHyperlink"/>
    <w:basedOn w:val="DefaultParagraphFont"/>
    <w:uiPriority w:val="99"/>
    <w:semiHidden/>
    <w:unhideWhenUsed/>
    <w:rsid w:val="0057669C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7669C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7669C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7669C"/>
    <w:rPr>
      <w:vertAlign w:val="superscript"/>
    </w:rPr>
  </w:style>
  <w:style w:type="character" w:customStyle="1" w:styleId="Mention1">
    <w:name w:val="Mention1"/>
    <w:basedOn w:val="DefaultParagraphFont"/>
    <w:uiPriority w:val="99"/>
    <w:semiHidden/>
    <w:rsid w:val="0057669C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rsid w:val="0057669C"/>
    <w:rPr>
      <w:color w:val="2B579A"/>
      <w:shd w:val="clear" w:color="auto" w:fill="E6E6E6"/>
    </w:rPr>
  </w:style>
  <w:style w:type="table" w:styleId="TableGrid">
    <w:name w:val="Table Grid"/>
    <w:basedOn w:val="TableNormal"/>
    <w:uiPriority w:val="59"/>
    <w:rsid w:val="0057669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57669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7669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xl65">
    <w:name w:val="xl65"/>
    <w:basedOn w:val="Normal"/>
    <w:rsid w:val="0057669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57669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57669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57669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57669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57669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57669C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color w:val="000000"/>
      <w:sz w:val="24"/>
      <w:szCs w:val="24"/>
      <w:lang w:eastAsia="en-GB"/>
    </w:rPr>
  </w:style>
  <w:style w:type="paragraph" w:customStyle="1" w:styleId="xl72">
    <w:name w:val="xl72"/>
    <w:basedOn w:val="Normal"/>
    <w:rsid w:val="0057669C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b/>
      <w:bCs/>
      <w:sz w:val="24"/>
      <w:szCs w:val="24"/>
      <w:lang w:eastAsia="en-GB"/>
    </w:rPr>
  </w:style>
  <w:style w:type="paragraph" w:customStyle="1" w:styleId="xl73">
    <w:name w:val="xl73"/>
    <w:basedOn w:val="Normal"/>
    <w:rsid w:val="0057669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color w:val="000000"/>
      <w:sz w:val="24"/>
      <w:szCs w:val="24"/>
      <w:lang w:eastAsia="en-GB"/>
    </w:rPr>
  </w:style>
  <w:style w:type="paragraph" w:styleId="EndnoteText">
    <w:name w:val="endnote text"/>
    <w:basedOn w:val="Normal"/>
    <w:link w:val="EndnoteTextChar"/>
    <w:uiPriority w:val="99"/>
    <w:unhideWhenUsed/>
    <w:rsid w:val="0057669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7669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7669C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576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57669C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7669C"/>
    <w:rPr>
      <w:rFonts w:eastAsiaTheme="minorEastAsia"/>
      <w:color w:val="5A5A5A" w:themeColor="text1" w:themeTint="A5"/>
      <w:spacing w:val="15"/>
    </w:rPr>
  </w:style>
  <w:style w:type="character" w:styleId="Emphasis">
    <w:name w:val="Emphasis"/>
    <w:basedOn w:val="DefaultParagraphFont"/>
    <w:uiPriority w:val="20"/>
    <w:qFormat/>
    <w:rsid w:val="0057669C"/>
    <w:rPr>
      <w:i/>
      <w:iCs/>
    </w:rPr>
  </w:style>
  <w:style w:type="paragraph" w:styleId="NoSpacing">
    <w:name w:val="No Spacing"/>
    <w:link w:val="NoSpacingChar"/>
    <w:uiPriority w:val="1"/>
    <w:qFormat/>
    <w:rsid w:val="0057669C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57669C"/>
    <w:rPr>
      <w:rFonts w:eastAsiaTheme="minorEastAsia"/>
      <w:lang w:val="en-US" w:eastAsia="ja-JP"/>
    </w:rPr>
  </w:style>
  <w:style w:type="paragraph" w:styleId="Revision">
    <w:name w:val="Revision"/>
    <w:hidden/>
    <w:uiPriority w:val="99"/>
    <w:semiHidden/>
    <w:rsid w:val="0057669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7669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69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69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69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69C"/>
    <w:rPr>
      <w:b/>
      <w:bCs/>
      <w:sz w:val="20"/>
      <w:szCs w:val="20"/>
    </w:rPr>
  </w:style>
  <w:style w:type="table" w:customStyle="1" w:styleId="TableGrid2">
    <w:name w:val="Table Grid2"/>
    <w:basedOn w:val="TableNormal"/>
    <w:next w:val="TableGrid"/>
    <w:uiPriority w:val="59"/>
    <w:rsid w:val="00576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5766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3">
    <w:name w:val="Table Grid3"/>
    <w:basedOn w:val="TableNormal"/>
    <w:next w:val="TableGrid"/>
    <w:uiPriority w:val="59"/>
    <w:rsid w:val="00576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7669C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7669C"/>
    <w:rPr>
      <w:color w:val="808080"/>
      <w:shd w:val="clear" w:color="auto" w:fill="E6E6E6"/>
    </w:rPr>
  </w:style>
  <w:style w:type="table" w:customStyle="1" w:styleId="PlainTable41">
    <w:name w:val="Plain Table 41"/>
    <w:basedOn w:val="TableNormal"/>
    <w:uiPriority w:val="44"/>
    <w:rsid w:val="005766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57669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57669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669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7669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48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48D2"/>
  </w:style>
  <w:style w:type="paragraph" w:styleId="Footer">
    <w:name w:val="footer"/>
    <w:basedOn w:val="Normal"/>
    <w:link w:val="FooterChar"/>
    <w:uiPriority w:val="99"/>
    <w:unhideWhenUsed/>
    <w:rsid w:val="00C748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48D2"/>
  </w:style>
  <w:style w:type="character" w:customStyle="1" w:styleId="Heading1Char">
    <w:name w:val="Heading 1 Char"/>
    <w:basedOn w:val="DefaultParagraphFont"/>
    <w:link w:val="Heading1"/>
    <w:rsid w:val="005766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5766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7669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57669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57669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7669C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7669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669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7669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669C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6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69C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57669C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57669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7669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7669C"/>
    <w:pPr>
      <w:spacing w:after="100"/>
      <w:ind w:left="440"/>
    </w:pPr>
  </w:style>
  <w:style w:type="numbering" w:customStyle="1" w:styleId="NoList1">
    <w:name w:val="No List1"/>
    <w:next w:val="NoList"/>
    <w:uiPriority w:val="99"/>
    <w:semiHidden/>
    <w:unhideWhenUsed/>
    <w:rsid w:val="0057669C"/>
  </w:style>
  <w:style w:type="character" w:styleId="FollowedHyperlink">
    <w:name w:val="FollowedHyperlink"/>
    <w:basedOn w:val="DefaultParagraphFont"/>
    <w:uiPriority w:val="99"/>
    <w:semiHidden/>
    <w:unhideWhenUsed/>
    <w:rsid w:val="0057669C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7669C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7669C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7669C"/>
    <w:rPr>
      <w:vertAlign w:val="superscript"/>
    </w:rPr>
  </w:style>
  <w:style w:type="character" w:customStyle="1" w:styleId="Mention1">
    <w:name w:val="Mention1"/>
    <w:basedOn w:val="DefaultParagraphFont"/>
    <w:uiPriority w:val="99"/>
    <w:semiHidden/>
    <w:rsid w:val="0057669C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rsid w:val="0057669C"/>
    <w:rPr>
      <w:color w:val="2B579A"/>
      <w:shd w:val="clear" w:color="auto" w:fill="E6E6E6"/>
    </w:rPr>
  </w:style>
  <w:style w:type="table" w:styleId="TableGrid">
    <w:name w:val="Table Grid"/>
    <w:basedOn w:val="TableNormal"/>
    <w:uiPriority w:val="59"/>
    <w:rsid w:val="0057669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57669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7669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xl65">
    <w:name w:val="xl65"/>
    <w:basedOn w:val="Normal"/>
    <w:rsid w:val="0057669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57669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57669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57669C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57669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57669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57669C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color w:val="000000"/>
      <w:sz w:val="24"/>
      <w:szCs w:val="24"/>
      <w:lang w:eastAsia="en-GB"/>
    </w:rPr>
  </w:style>
  <w:style w:type="paragraph" w:customStyle="1" w:styleId="xl72">
    <w:name w:val="xl72"/>
    <w:basedOn w:val="Normal"/>
    <w:rsid w:val="0057669C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b/>
      <w:bCs/>
      <w:sz w:val="24"/>
      <w:szCs w:val="24"/>
      <w:lang w:eastAsia="en-GB"/>
    </w:rPr>
  </w:style>
  <w:style w:type="paragraph" w:customStyle="1" w:styleId="xl73">
    <w:name w:val="xl73"/>
    <w:basedOn w:val="Normal"/>
    <w:rsid w:val="0057669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color w:val="000000"/>
      <w:sz w:val="24"/>
      <w:szCs w:val="24"/>
      <w:lang w:eastAsia="en-GB"/>
    </w:rPr>
  </w:style>
  <w:style w:type="paragraph" w:styleId="EndnoteText">
    <w:name w:val="endnote text"/>
    <w:basedOn w:val="Normal"/>
    <w:link w:val="EndnoteTextChar"/>
    <w:uiPriority w:val="99"/>
    <w:unhideWhenUsed/>
    <w:rsid w:val="0057669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7669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7669C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576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57669C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7669C"/>
    <w:rPr>
      <w:rFonts w:eastAsiaTheme="minorEastAsia"/>
      <w:color w:val="5A5A5A" w:themeColor="text1" w:themeTint="A5"/>
      <w:spacing w:val="15"/>
    </w:rPr>
  </w:style>
  <w:style w:type="character" w:styleId="Emphasis">
    <w:name w:val="Emphasis"/>
    <w:basedOn w:val="DefaultParagraphFont"/>
    <w:uiPriority w:val="20"/>
    <w:qFormat/>
    <w:rsid w:val="0057669C"/>
    <w:rPr>
      <w:i/>
      <w:iCs/>
    </w:rPr>
  </w:style>
  <w:style w:type="paragraph" w:styleId="NoSpacing">
    <w:name w:val="No Spacing"/>
    <w:link w:val="NoSpacingChar"/>
    <w:uiPriority w:val="1"/>
    <w:qFormat/>
    <w:rsid w:val="0057669C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57669C"/>
    <w:rPr>
      <w:rFonts w:eastAsiaTheme="minorEastAsia"/>
      <w:lang w:val="en-US" w:eastAsia="ja-JP"/>
    </w:rPr>
  </w:style>
  <w:style w:type="paragraph" w:styleId="Revision">
    <w:name w:val="Revision"/>
    <w:hidden/>
    <w:uiPriority w:val="99"/>
    <w:semiHidden/>
    <w:rsid w:val="0057669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7669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69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69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69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69C"/>
    <w:rPr>
      <w:b/>
      <w:bCs/>
      <w:sz w:val="20"/>
      <w:szCs w:val="20"/>
    </w:rPr>
  </w:style>
  <w:style w:type="table" w:customStyle="1" w:styleId="TableGrid2">
    <w:name w:val="Table Grid2"/>
    <w:basedOn w:val="TableNormal"/>
    <w:next w:val="TableGrid"/>
    <w:uiPriority w:val="59"/>
    <w:rsid w:val="00576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5766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3">
    <w:name w:val="Table Grid3"/>
    <w:basedOn w:val="TableNormal"/>
    <w:next w:val="TableGrid"/>
    <w:uiPriority w:val="59"/>
    <w:rsid w:val="00576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7669C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7669C"/>
    <w:rPr>
      <w:color w:val="808080"/>
      <w:shd w:val="clear" w:color="auto" w:fill="E6E6E6"/>
    </w:rPr>
  </w:style>
  <w:style w:type="table" w:customStyle="1" w:styleId="PlainTable41">
    <w:name w:val="Plain Table 41"/>
    <w:basedOn w:val="TableNormal"/>
    <w:uiPriority w:val="44"/>
    <w:rsid w:val="005766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334</Words>
  <Characters>13305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offer Halvorsrud</dc:creator>
  <cp:lastModifiedBy>Kristoffer Halvorsrud</cp:lastModifiedBy>
  <cp:revision>2</cp:revision>
  <dcterms:created xsi:type="dcterms:W3CDTF">2018-06-11T14:02:00Z</dcterms:created>
  <dcterms:modified xsi:type="dcterms:W3CDTF">2018-06-11T14:02:00Z</dcterms:modified>
</cp:coreProperties>
</file>